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05828" w14:textId="77777777" w:rsidR="00AE5B21" w:rsidRPr="00B84D28" w:rsidRDefault="00B84D28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910"/>
      <w:bookmarkStart w:id="1" w:name="_Hlk58006683"/>
      <w:r w:rsidRPr="00B84D28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proofErr w:type="gramStart"/>
      <w:r w:rsidRPr="00B84D28">
        <w:rPr>
          <w:rFonts w:ascii="Times New Roman" w:eastAsia="宋体" w:hAnsi="Times New Roman" w:cs="Times New Roman"/>
          <w:b/>
          <w:bCs/>
          <w:sz w:val="24"/>
          <w:szCs w:val="21"/>
        </w:rPr>
        <w:t>9</w:t>
      </w:r>
      <w:bookmarkEnd w:id="0"/>
      <w:r w:rsidRPr="00B84D28"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 </w:t>
      </w:r>
      <w:r w:rsidRPr="00B84D28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B84D28">
        <w:rPr>
          <w:rFonts w:ascii="Times New Roman" w:eastAsia="宋体" w:hAnsi="Times New Roman" w:cs="Times New Roman"/>
          <w:b/>
          <w:bCs/>
          <w:sz w:val="24"/>
          <w:szCs w:val="22"/>
        </w:rPr>
        <w:t>Functional</w:t>
      </w:r>
      <w:proofErr w:type="gramEnd"/>
      <w:r w:rsidRPr="00B84D28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annotation of sika deer genes</w:t>
      </w:r>
      <w:bookmarkEnd w:id="1"/>
    </w:p>
    <w:tbl>
      <w:tblPr>
        <w:tblW w:w="46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22"/>
        <w:gridCol w:w="1531"/>
      </w:tblGrid>
      <w:tr w:rsidR="00B84D28" w:rsidRPr="00B84D28" w14:paraId="50F28DD0" w14:textId="77777777" w:rsidTr="00B84D28">
        <w:tc>
          <w:tcPr>
            <w:tcW w:w="158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272BF24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b/>
                <w:bCs/>
                <w:szCs w:val="21"/>
              </w:rPr>
              <w:t>Category</w:t>
            </w:r>
          </w:p>
        </w:tc>
        <w:tc>
          <w:tcPr>
            <w:tcW w:w="152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71B7BEF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b/>
                <w:bCs/>
                <w:szCs w:val="21"/>
              </w:rPr>
              <w:t>Gene number</w:t>
            </w:r>
          </w:p>
        </w:tc>
        <w:tc>
          <w:tcPr>
            <w:tcW w:w="153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446E279D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b/>
                <w:bCs/>
                <w:szCs w:val="21"/>
              </w:rPr>
              <w:t>Ratio</w:t>
            </w:r>
          </w:p>
        </w:tc>
      </w:tr>
      <w:tr w:rsidR="00B84D28" w:rsidRPr="00B84D28" w14:paraId="12E4C72C" w14:textId="77777777" w:rsidTr="00B84D28">
        <w:tc>
          <w:tcPr>
            <w:tcW w:w="158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43742AD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GO</w:t>
            </w:r>
          </w:p>
        </w:tc>
        <w:tc>
          <w:tcPr>
            <w:tcW w:w="152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7059FB8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4,161</w:t>
            </w:r>
          </w:p>
        </w:tc>
        <w:tc>
          <w:tcPr>
            <w:tcW w:w="153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CD2A84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66.0%</w:t>
            </w:r>
          </w:p>
        </w:tc>
      </w:tr>
      <w:tr w:rsidR="00B84D28" w:rsidRPr="00B84D28" w14:paraId="27BA7558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B9A5D1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84D28">
              <w:rPr>
                <w:rFonts w:ascii="Times New Roman" w:eastAsia="宋体" w:hAnsi="Times New Roman" w:cs="Times New Roman"/>
                <w:szCs w:val="21"/>
              </w:rPr>
              <w:t>Interpro</w:t>
            </w:r>
            <w:proofErr w:type="spellEnd"/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1B4408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7,889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F0D992E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83.4%</w:t>
            </w:r>
          </w:p>
        </w:tc>
      </w:tr>
      <w:tr w:rsidR="00B84D28" w:rsidRPr="00B84D28" w14:paraId="248BAB4E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7347F92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40ECC44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9,208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6BF50CC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89.6%</w:t>
            </w:r>
          </w:p>
        </w:tc>
      </w:tr>
      <w:tr w:rsidR="00B84D28" w:rsidRPr="00B84D28" w14:paraId="35534692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D37994B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Swiss-</w:t>
            </w:r>
            <w:proofErr w:type="spellStart"/>
            <w:r w:rsidRPr="00B84D28">
              <w:rPr>
                <w:rFonts w:ascii="Times New Roman" w:eastAsia="宋体" w:hAnsi="Times New Roman" w:cs="Times New Roman"/>
                <w:szCs w:val="21"/>
              </w:rPr>
              <w:t>Prot</w:t>
            </w:r>
            <w:proofErr w:type="spellEnd"/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00906F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8,964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B1E963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88.4%</w:t>
            </w:r>
          </w:p>
        </w:tc>
      </w:tr>
      <w:tr w:rsidR="00B84D28" w:rsidRPr="00B84D28" w14:paraId="15DB94C5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C70D14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84D28">
              <w:rPr>
                <w:rFonts w:ascii="Times New Roman" w:eastAsia="宋体" w:hAnsi="Times New Roman" w:cs="Times New Roman"/>
                <w:szCs w:val="21"/>
              </w:rPr>
              <w:t>TrEMBL</w:t>
            </w:r>
            <w:proofErr w:type="spellEnd"/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D4DA164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9,246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354D1A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89.7%</w:t>
            </w:r>
          </w:p>
        </w:tc>
      </w:tr>
      <w:tr w:rsidR="00B84D28" w:rsidRPr="00B84D28" w14:paraId="1FAC5C8B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23E7177E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737D1303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19,316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204F5CEB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90.1%</w:t>
            </w:r>
          </w:p>
        </w:tc>
      </w:tr>
      <w:tr w:rsidR="00B84D28" w:rsidRPr="00B84D28" w14:paraId="6A5874E6" w14:textId="77777777" w:rsidTr="00B84D28">
        <w:tc>
          <w:tcPr>
            <w:tcW w:w="158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32670AAD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Unannotated</w:t>
            </w:r>
          </w:p>
        </w:tc>
        <w:tc>
          <w:tcPr>
            <w:tcW w:w="152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361161F2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2133</w:t>
            </w:r>
          </w:p>
        </w:tc>
        <w:tc>
          <w:tcPr>
            <w:tcW w:w="153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53E7453F" w14:textId="77777777" w:rsidR="00AE5B21" w:rsidRPr="00B84D28" w:rsidRDefault="00B84D28">
            <w:pPr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84D28">
              <w:rPr>
                <w:rFonts w:ascii="Times New Roman" w:eastAsia="宋体" w:hAnsi="Times New Roman" w:cs="Times New Roman"/>
                <w:szCs w:val="21"/>
              </w:rPr>
              <w:t>9.9%</w:t>
            </w:r>
          </w:p>
        </w:tc>
      </w:tr>
    </w:tbl>
    <w:p w14:paraId="5E8994CA" w14:textId="75C25ECC" w:rsidR="00AE5B21" w:rsidRPr="00B84D28" w:rsidRDefault="00AE5B21" w:rsidP="00B84D28">
      <w:pPr>
        <w:rPr>
          <w:rFonts w:eastAsia="宋体"/>
        </w:rPr>
      </w:pPr>
      <w:bookmarkStart w:id="2" w:name="_GoBack"/>
      <w:bookmarkEnd w:id="2"/>
    </w:p>
    <w:sectPr w:rsidR="00AE5B21" w:rsidRPr="00B84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5B21"/>
    <w:rsid w:val="00AE5B21"/>
    <w:rsid w:val="00B84D28"/>
    <w:rsid w:val="0403343C"/>
    <w:rsid w:val="158958DC"/>
    <w:rsid w:val="230C7F66"/>
    <w:rsid w:val="2E0F6825"/>
    <w:rsid w:val="3F1F483B"/>
    <w:rsid w:val="45DB35FE"/>
    <w:rsid w:val="773D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a6"/>
    <w:rsid w:val="00B84D28"/>
    <w:rPr>
      <w:sz w:val="18"/>
      <w:szCs w:val="18"/>
    </w:rPr>
  </w:style>
  <w:style w:type="character" w:customStyle="1" w:styleId="a6">
    <w:name w:val="批注框文本 字符"/>
    <w:basedOn w:val="a0"/>
    <w:link w:val="a5"/>
    <w:rsid w:val="00B84D2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13:00Z</dcterms:created>
  <dcterms:modified xsi:type="dcterms:W3CDTF">2022-05-2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CD8FAFA571F4E169F2DA61C74F47FF8</vt:lpwstr>
  </property>
</Properties>
</file>